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62A02" w14:textId="77777777" w:rsidR="006643CA" w:rsidRPr="00255AB2" w:rsidRDefault="006643CA">
      <w:pPr>
        <w:rPr>
          <w:rFonts w:cstheme="minorHAnsi"/>
          <w:b/>
          <w:sz w:val="24"/>
          <w:szCs w:val="24"/>
        </w:rPr>
      </w:pPr>
    </w:p>
    <w:p w14:paraId="0B04FCDC" w14:textId="0AF6AC21" w:rsidR="008F196D" w:rsidRPr="00255AB2" w:rsidRDefault="00157EFD">
      <w:pPr>
        <w:rPr>
          <w:rFonts w:cstheme="minorHAnsi"/>
          <w:b/>
          <w:sz w:val="24"/>
          <w:szCs w:val="24"/>
        </w:rPr>
      </w:pPr>
      <w:r w:rsidRPr="00255AB2">
        <w:rPr>
          <w:rFonts w:cstheme="minorHAnsi"/>
          <w:b/>
          <w:sz w:val="24"/>
          <w:szCs w:val="24"/>
        </w:rPr>
        <w:t>S2. Table</w:t>
      </w:r>
      <w:r w:rsidRPr="00255AB2">
        <w:rPr>
          <w:rFonts w:eastAsia="Times New Roman" w:cstheme="minorHAnsi"/>
          <w:b/>
          <w:color w:val="000000"/>
          <w:sz w:val="24"/>
          <w:szCs w:val="24"/>
          <w:lang w:eastAsia="en-GB"/>
        </w:rPr>
        <w:t xml:space="preserve"> Spiders collected at deciduous-dominated (DD), mixed (MX) and coniferous-dominated (CD) mature and regenerating forests.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4220"/>
        <w:gridCol w:w="592"/>
        <w:gridCol w:w="799"/>
        <w:gridCol w:w="857"/>
        <w:gridCol w:w="271"/>
        <w:gridCol w:w="703"/>
        <w:gridCol w:w="760"/>
        <w:gridCol w:w="760"/>
        <w:gridCol w:w="752"/>
        <w:gridCol w:w="752"/>
      </w:tblGrid>
      <w:tr w:rsidR="00157EFD" w:rsidRPr="00255AB2" w14:paraId="7922945E" w14:textId="77777777" w:rsidTr="006643CA">
        <w:trPr>
          <w:trHeight w:val="285"/>
        </w:trPr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ABA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B45D" w14:textId="77777777" w:rsidR="00157EFD" w:rsidRPr="00255AB2" w:rsidRDefault="00157EFD" w:rsidP="00157E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atur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11C0" w14:textId="77777777" w:rsidR="00157EFD" w:rsidRPr="00255AB2" w:rsidRDefault="00157EFD" w:rsidP="00157E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9D4E7" w14:textId="77777777" w:rsidR="00157EFD" w:rsidRPr="00255AB2" w:rsidRDefault="00157EFD" w:rsidP="00157EF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Regenerating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A02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157EFD" w:rsidRPr="00255AB2" w14:paraId="7B563596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2D8ED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E2D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DD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2939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X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5DB8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CC2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3B1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D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B381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X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074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F8D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57EFD" w:rsidRPr="00255AB2" w14:paraId="34CEBE69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ACA3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gelenopsi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utahan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A77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F15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D11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B04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975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A36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3BE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AB9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</w:t>
            </w:r>
          </w:p>
        </w:tc>
      </w:tr>
      <w:tr w:rsidR="00157EFD" w:rsidRPr="00255AB2" w14:paraId="62959E89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93F7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groec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rna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520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CF8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81B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70D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C68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8AB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B94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11A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157EFD" w:rsidRPr="00255AB2" w14:paraId="6623510F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E56F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gynet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llosubtil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89E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12D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B25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DDE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553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03F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889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311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157EFD" w:rsidRPr="00255AB2" w14:paraId="4E6DC8C9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9E43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gynet</w:t>
            </w:r>
            <w:bookmarkStart w:id="0" w:name="_GoBack"/>
            <w:bookmarkEnd w:id="0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livace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6D2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FC2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ABA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C0F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E1F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25A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B4A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689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6</w:t>
            </w:r>
          </w:p>
        </w:tc>
      </w:tr>
      <w:tr w:rsidR="00157EFD" w:rsidRPr="00255AB2" w14:paraId="6584EEDA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AABF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llomenge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entiset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588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DF2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9AA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330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F05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921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D4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0C1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0</w:t>
            </w:r>
          </w:p>
        </w:tc>
      </w:tr>
      <w:tr w:rsidR="00157EFD" w:rsidRPr="00255AB2" w14:paraId="5BCF042D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FDE2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lopec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culea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50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03C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127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D81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6C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61F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374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394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8</w:t>
            </w:r>
          </w:p>
        </w:tc>
      </w:tr>
      <w:tr w:rsidR="00157EFD" w:rsidRPr="00255AB2" w14:paraId="1F83457A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12B5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maurobi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boreal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73D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8B0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3A2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C2F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3A4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65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C1A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070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157EFD" w:rsidRPr="00255AB2" w14:paraId="32D3146F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1A10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philet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iser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88E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6BB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4F7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BD8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E04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E38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BD8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D2F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57EFD" w:rsidRPr="00255AB2" w14:paraId="2B654D0A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B898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rane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aev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89F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A8E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27F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1EB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4E5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1CB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D9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655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57EFD" w:rsidRPr="00255AB2" w14:paraId="3597AD0B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655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rctobi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gelenoide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1E1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DCB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AD6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EAF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F1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E96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415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D62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57EFD" w:rsidRPr="00255AB2" w14:paraId="09C477AE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5EE8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rct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rapto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0F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CC0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883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144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868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61A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37B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E8A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57EFD" w:rsidRPr="00255AB2" w14:paraId="1DC7C7AA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061B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aryphym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owerense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26F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379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400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222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306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7B8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7B4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4A3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57EFD" w:rsidRPr="00255AB2" w14:paraId="50D1CCF6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8F64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athyphan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revipe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B68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888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3FF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9ED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C6D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025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E5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03F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157EFD" w:rsidRPr="00255AB2" w14:paraId="37B3F932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E138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athyphan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brev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F1B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DC0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598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61F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48B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50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002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CD5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57EFD" w:rsidRPr="00255AB2" w14:paraId="2F3FC472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C48A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athyphan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pallidu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9FA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20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9DB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02D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F28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0BE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F92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1AE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5</w:t>
            </w:r>
          </w:p>
        </w:tc>
      </w:tr>
      <w:tr w:rsidR="00157EFD" w:rsidRPr="00255AB2" w14:paraId="200A2C5A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098E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allobi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nome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52A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576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3E5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AE3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AF4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D49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01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3A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57EFD" w:rsidRPr="00255AB2" w14:paraId="4745AAF4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3264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eraticel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fissicep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094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F38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E44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0D2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61D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936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8F4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DE8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</w:t>
            </w:r>
          </w:p>
        </w:tc>
      </w:tr>
      <w:tr w:rsidR="00157EFD" w:rsidRPr="00255AB2" w14:paraId="78114F27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236A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eratinell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runne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6C0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3BA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497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507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D73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7D9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0CC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E85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157EFD" w:rsidRPr="00255AB2" w14:paraId="240BF023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824E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lubion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canaden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BCF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07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17B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250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CF0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87A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B1D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4F7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157EFD" w:rsidRPr="00255AB2" w14:paraId="32091B32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2902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lubion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irec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17B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367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90E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E82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B10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549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951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E0C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57EFD" w:rsidRPr="00255AB2" w14:paraId="30A4D6E9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0C08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lubion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euopl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519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010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FDA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B0A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B69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6FB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833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DCB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57EFD" w:rsidRPr="00255AB2" w14:paraId="158ADBE3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633D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lubion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furca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F6A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0FD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37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E92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B5B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EFD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C8D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FA1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57EFD" w:rsidRPr="00255AB2" w14:paraId="678970E8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484B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lubion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kulczynskii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1AE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F2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89F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551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526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489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86C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E25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157EFD" w:rsidRPr="00255AB2" w14:paraId="3C7684D2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68CC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lubion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peongo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1EE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074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826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E5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166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104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9FA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7DE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57EFD" w:rsidRPr="00255AB2" w14:paraId="59DA850E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42D5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nephaloco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obscuru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B75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69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995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E97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F5D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10F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E2F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55B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57EFD" w:rsidRPr="00255AB2" w14:paraId="3F529E0B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44AD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rustulin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tric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6B7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FDD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D94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87E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807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BF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A42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4E5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57EFD" w:rsidRPr="00255AB2" w14:paraId="58FDF9DB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84E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ryphoec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ontan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F02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A64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3F7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F9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840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1F3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C6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7F5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57EFD" w:rsidRPr="00255AB2" w14:paraId="7C468C18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2AE4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ybaeopsi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euopl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289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33A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6A0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739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BC1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E1E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089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FA8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8</w:t>
            </w:r>
          </w:p>
        </w:tc>
      </w:tr>
      <w:tr w:rsidR="00157EFD" w:rsidRPr="00255AB2" w14:paraId="114A0BE0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809C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iplocent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identa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BF4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FCF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2DB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452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204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8E4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B8E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223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3</w:t>
            </w:r>
          </w:p>
        </w:tc>
      </w:tr>
      <w:tr w:rsidR="00157EFD" w:rsidRPr="00255AB2" w14:paraId="5C54917A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4D24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iplocent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erplex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3D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0F7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B80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BB6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463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DBD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867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833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157EFD" w:rsidRPr="00255AB2" w14:paraId="5443381E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D8C0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iplocent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rectangula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190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6B1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695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D6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4E1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86F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92B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456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 w:rsidR="00157EFD" w:rsidRPr="00255AB2" w14:paraId="159F7118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C8B7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ismodic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ifron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EAF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374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982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DA1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020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0C2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74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A29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57EFD" w:rsidRPr="00255AB2" w14:paraId="0916C32D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7153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ismodic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ecemaculat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3B3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AFE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EAD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235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82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0FD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6DC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7C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157EFD" w:rsidRPr="00255AB2" w14:paraId="7D4BD05C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4A52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rassod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neglect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15B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C75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C3C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7B5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8E8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77D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303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9D0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157EFD" w:rsidRPr="00255AB2" w14:paraId="69A2F080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49E3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Estrand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randaev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7C0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0E5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9B0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7F0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634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2B1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A19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EDD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57EFD" w:rsidRPr="00255AB2" w14:paraId="1F906D4E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3C76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Evarch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oyi</w:t>
            </w:r>
            <w:proofErr w:type="spellEnd"/>
            <w:proofErr w:type="gram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4C2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C42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887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940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616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813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CC5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FA0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57EFD" w:rsidRPr="00255AB2" w14:paraId="611C005F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1ADD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naph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ore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56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A5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63F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37C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8B7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E4B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3EE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747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8</w:t>
            </w:r>
          </w:p>
        </w:tc>
      </w:tr>
      <w:tr w:rsidR="00157EFD" w:rsidRPr="00255AB2" w14:paraId="267A45F3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6E1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naph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rumal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6B7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70C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2CC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A7C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92A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981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834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0B9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157EFD" w:rsidRPr="00255AB2" w14:paraId="5F6FF196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52CB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naph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yperbore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159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B4D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9EE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C9C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AFAD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736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7A4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C89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157EFD" w:rsidRPr="00255AB2" w14:paraId="341E55C3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E6F3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naph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icrop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E1D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3F6A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97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90C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96A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70C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199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A2C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8</w:t>
            </w:r>
          </w:p>
        </w:tc>
      </w:tr>
      <w:tr w:rsidR="00157EFD" w:rsidRPr="00255AB2" w14:paraId="7DB09220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ED8A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naph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uscorum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767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6B7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3D7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255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67A7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701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4CDC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8A7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57EFD" w:rsidRPr="00255AB2" w14:paraId="1CA04C53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DDD7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naph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arvul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8A01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F67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421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3B8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9033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D7A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2DC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4545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</w:t>
            </w:r>
          </w:p>
        </w:tc>
      </w:tr>
      <w:tr w:rsidR="00157EFD" w:rsidRPr="00255AB2" w14:paraId="50D9D0F5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A0A1" w14:textId="77777777" w:rsidR="00157EFD" w:rsidRPr="00255AB2" w:rsidRDefault="00157EFD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onatium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rassipalpum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2291" w14:textId="77777777" w:rsidR="00157EFD" w:rsidRPr="00255AB2" w:rsidRDefault="00157EFD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0BF7" w14:textId="77777777" w:rsidR="00157EFD" w:rsidRPr="00255AB2" w:rsidRDefault="00157EFD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CCE" w14:textId="77777777" w:rsidR="00157EFD" w:rsidRPr="00255AB2" w:rsidRDefault="00157EFD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D58C" w14:textId="77777777" w:rsidR="00157EFD" w:rsidRPr="00255AB2" w:rsidRDefault="00157EFD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23DD" w14:textId="77777777" w:rsidR="00157EFD" w:rsidRPr="00255AB2" w:rsidRDefault="00157EFD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C47A" w14:textId="77777777" w:rsidR="00157EFD" w:rsidRPr="00255AB2" w:rsidRDefault="00157EFD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6B70" w14:textId="77777777" w:rsidR="00157EFD" w:rsidRPr="00255AB2" w:rsidRDefault="00157EFD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8FEA" w14:textId="77777777" w:rsidR="00157EFD" w:rsidRPr="00255AB2" w:rsidRDefault="00157EFD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157EFD" w:rsidRPr="00255AB2" w14:paraId="23EB5A19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35BF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rammonot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ngus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CC0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5F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086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BF10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C7BF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927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0C9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C904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157EFD" w:rsidRPr="00255AB2" w14:paraId="39358F8E" w14:textId="77777777" w:rsidTr="006643CA">
        <w:trPr>
          <w:trHeight w:val="285"/>
        </w:trPr>
        <w:tc>
          <w:tcPr>
            <w:tcW w:w="4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3B0A" w14:textId="77777777" w:rsidR="00157EFD" w:rsidRPr="00255AB2" w:rsidRDefault="00157EFD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rammonot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iga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ACD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EB5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A74B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F316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832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9282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8488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202E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6643CA" w:rsidRPr="00255AB2" w14:paraId="3408183D" w14:textId="77777777" w:rsidTr="006643CA">
        <w:trPr>
          <w:trHeight w:val="285"/>
        </w:trPr>
        <w:tc>
          <w:tcPr>
            <w:tcW w:w="4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10464" w14:textId="5A81D160" w:rsidR="00157EFD" w:rsidRPr="00255AB2" w:rsidRDefault="006643CA" w:rsidP="00157E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Supplementary Table S2</w:t>
            </w: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. </w:t>
            </w:r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ontinued</w:t>
            </w:r>
          </w:p>
        </w:tc>
        <w:tc>
          <w:tcPr>
            <w:tcW w:w="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246F2" w14:textId="52566E64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88ADC" w14:textId="0B5EE3D1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3BE57" w14:textId="1931177D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9CDB9" w14:textId="77777777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5FBF0" w14:textId="2E76A8A9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EF5D7" w14:textId="39312C20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9EFCD" w14:textId="598AB43B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017C3D" w14:textId="2FB1F82D" w:rsidR="00157EFD" w:rsidRPr="00255AB2" w:rsidRDefault="00157EFD" w:rsidP="00157E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6643CA" w:rsidRPr="00255AB2" w14:paraId="0C0CAB59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0D49ED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4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9E3479" w14:textId="3279E0D9" w:rsidR="006643CA" w:rsidRPr="00255AB2" w:rsidRDefault="006643CA" w:rsidP="006643C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ature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4FF28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2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84C588" w14:textId="64A793C4" w:rsidR="006643CA" w:rsidRPr="00255AB2" w:rsidRDefault="006643CA" w:rsidP="006643C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Regenerating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9AE9EC" w14:textId="410F2EEA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6643CA" w:rsidRPr="00255AB2" w14:paraId="1CFFF576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163A0B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BD981F" w14:textId="7364559E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DD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81A98A" w14:textId="0017026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X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51E986" w14:textId="495853D4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78A41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3B6A68" w14:textId="5089826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DD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6DFB24" w14:textId="0524C795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X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484203" w14:textId="55FA5BBA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192DD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6643CA" w:rsidRPr="00255AB2" w14:paraId="35FD89F6" w14:textId="77777777" w:rsidTr="006643CA">
        <w:trPr>
          <w:gridAfter w:val="1"/>
          <w:wAfter w:w="752" w:type="dxa"/>
          <w:trHeight w:val="278"/>
        </w:trPr>
        <w:tc>
          <w:tcPr>
            <w:tcW w:w="4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F99E23" w14:textId="5FC30FAF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aplodrass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iemalis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346FA5" w14:textId="0C3E69E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ABD8FE" w14:textId="517178A4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B07021" w14:textId="092E0E7D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CA4C0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D35832" w14:textId="46EE7BE5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EB6416" w14:textId="4613D9A8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6B6560" w14:textId="0291D73B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1CF55C" w14:textId="2FFA93B4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6643CA" w:rsidRPr="00255AB2" w14:paraId="283F749E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shd w:val="clear" w:color="auto" w:fill="auto"/>
            <w:noWrap/>
            <w:vAlign w:val="bottom"/>
          </w:tcPr>
          <w:p w14:paraId="5AA27D67" w14:textId="3B012CBF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aplodrass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ignifer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26B1CCDC" w14:textId="371E696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0E0CD1BE" w14:textId="24BDD82D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CD713E2" w14:textId="221B0EB1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02227EE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06A0C94" w14:textId="030F55B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F713BE4" w14:textId="7E576CBF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6139E86" w14:textId="7AF3C87B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9B53859" w14:textId="755F1995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03BA2A49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shd w:val="clear" w:color="auto" w:fill="auto"/>
            <w:noWrap/>
            <w:vAlign w:val="bottom"/>
          </w:tcPr>
          <w:p w14:paraId="2569936A" w14:textId="5C654F8E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elophor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insignis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5E48FDF5" w14:textId="35A9E01D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31437F8A" w14:textId="51079718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5809B51" w14:textId="2B3C566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shd w:val="clear" w:color="auto" w:fill="auto"/>
            <w:noWrap/>
            <w:vAlign w:val="bottom"/>
          </w:tcPr>
          <w:p w14:paraId="31D31F2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B5F2C3C" w14:textId="44CB695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D30A015" w14:textId="4A95D440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D7A3EDD" w14:textId="70FC6F51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45CA7A14" w14:textId="1F476EFD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643CA" w:rsidRPr="00255AB2" w14:paraId="4CDA000D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07635705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ilair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analiculat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90E0C5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AFC684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039639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74AEF5D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71B273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7BBE2E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FCE99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A99799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173E8601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6240D208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ilair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ernios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6BC6588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33FABF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CB4995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276C69F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528FE4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AF6DF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1B635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6BEF80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6643CA" w:rsidRPr="00255AB2" w14:paraId="22A4805E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54A79D44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ybauchenidium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ibbosum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3D492FC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BBB3C6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90974C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AD251C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1975A4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6FA86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9CDB0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08C54F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7</w:t>
            </w:r>
          </w:p>
        </w:tc>
      </w:tr>
      <w:tr w:rsidR="006643CA" w:rsidRPr="00255AB2" w14:paraId="5D28A862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1BDD5A90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yposing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rubens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5E7FF1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03132F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A7BF7C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0DD02D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9C2E0A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43030E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7D08D2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6C48B8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34FBCFD1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7BD08D3E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ypselis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florens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AC774F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0DF01D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6578F3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81D3A1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49944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C9B25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CCACC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80DD04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6643CA" w:rsidRPr="00255AB2" w14:paraId="2E26D547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3B605C38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Incestophan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omplicatus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7ABE9B4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D57987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4818E9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948CE1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918076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E0BE3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EE9FA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67052D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</w:t>
            </w:r>
          </w:p>
        </w:tc>
      </w:tr>
      <w:tr w:rsidR="006643CA" w:rsidRPr="00255AB2" w14:paraId="2230458D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22D0D019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Incestophan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uplicatus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3FCC179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3B2B54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9E15D6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65CA095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2D6552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8CC81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E5639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D2B538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6643CA" w:rsidRPr="00255AB2" w14:paraId="6B7D43BF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30E8EE17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Kaestn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ullat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7302C73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CA1612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619A6E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0123F40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B55BF2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92483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E9CC5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D4FDA7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643CA" w:rsidRPr="00255AB2" w14:paraId="3539AA5B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3F9CF6E4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Lepthyphan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lpinus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03B8501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0E52BD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2D0AF4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14:paraId="1AE00EA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09F05C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AE278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2EECF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E4481F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8</w:t>
            </w:r>
          </w:p>
        </w:tc>
      </w:tr>
      <w:tr w:rsidR="006643CA" w:rsidRPr="00255AB2" w14:paraId="3EE4423D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3A8E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Lepthyphan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irecta</w:t>
            </w:r>
            <w:proofErr w:type="spellEnd"/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16B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BFC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08B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964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BFF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2E7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781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545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643CA" w:rsidRPr="00255AB2" w14:paraId="0F151E39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EF75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acrarg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ultisemi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386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1D5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5C7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DEA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C1A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AEA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842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7A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643CA" w:rsidRPr="00255AB2" w14:paraId="3B34639E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33EB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aro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mpl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959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85D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732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4D6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44C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B17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577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F26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643CA" w:rsidRPr="00255AB2" w14:paraId="5C393DDA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6F53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aso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undevalli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B59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638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027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7F1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9D1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8D7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EFB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FF0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6643CA" w:rsidRPr="00255AB2" w14:paraId="5C0C76BF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C8A3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eionet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simplex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D30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AE2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E1C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AB1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6F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7D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570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51A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6643CA" w:rsidRPr="00255AB2" w14:paraId="0770537A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6503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ica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ene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05F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F74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E50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A6F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647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C95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850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BAB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6643CA" w:rsidRPr="00255AB2" w14:paraId="281EF065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18C1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ica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ulicari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8F1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0DB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4E6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FF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B62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6D4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18D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2C8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6643CA" w:rsidRPr="00255AB2" w14:paraId="29C3400C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1DFF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icrolinyph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usill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882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ACD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92E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37A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975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119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777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FC9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14666A03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CF7F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icronet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viari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0B6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9D0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A52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DA9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358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CE4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BAD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73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6643CA" w:rsidRPr="00255AB2" w14:paraId="7AF42F72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A079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Neon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nelli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225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478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F88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683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456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1D9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367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7DB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643CA" w:rsidRPr="00255AB2" w14:paraId="7213D4F3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151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edothorax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gibbos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0F4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72E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07A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660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2F3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98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817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4C0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643CA" w:rsidRPr="00255AB2" w14:paraId="2DAF9CCD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6CC1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edothorax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rilobat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195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970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273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0E8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DE3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561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EC2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29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4CB7FF22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22D0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reonetid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rectangulat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643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BBD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F8B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D9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7A6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A55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133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50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643CA" w:rsidRPr="00255AB2" w14:paraId="0B855616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9A49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reonetid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vaginat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C1A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FDE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BB6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E7A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3EE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C4B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4F9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3D6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6643CA" w:rsidRPr="00255AB2" w14:paraId="339BF378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5047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rodrass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canaden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75C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3AA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D1D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EF4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69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EFB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CBF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C3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643CA" w:rsidRPr="00255AB2" w14:paraId="479F1A38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177E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ryphan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liquantul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88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863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DFF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33E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B76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EB7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FFE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78C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6643CA" w:rsidRPr="00255AB2" w14:paraId="13236546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A039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ryphan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rectangulat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884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7A1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A95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DC8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C95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F5D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91D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DE6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0598CBDE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DCF6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zyptil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incer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canaden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27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5F8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343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BCF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7F3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4A1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07C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2D7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6643CA" w:rsidRPr="00255AB2" w14:paraId="3DBC03C3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416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ard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exigu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61E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841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027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FA6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086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253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714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6F2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773A81EF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37C3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ard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fuscul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319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801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A1D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54E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15E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460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CE0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0D2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0D08C8BE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95D4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ard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hyperbore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DF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C0B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E83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73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CAB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51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4EB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980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5</w:t>
            </w:r>
          </w:p>
        </w:tc>
      </w:tr>
      <w:tr w:rsidR="006643CA" w:rsidRPr="00255AB2" w14:paraId="6F256116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DB18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ard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ackenzian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F8C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4BC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F3F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53A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AF4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D65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8D2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672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5</w:t>
            </w:r>
          </w:p>
        </w:tc>
      </w:tr>
      <w:tr w:rsidR="006643CA" w:rsidRPr="00255AB2" w14:paraId="3CB30120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6BC0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ard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oes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67D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5FD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ADA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6EF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88B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E10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A02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F7B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41</w:t>
            </w:r>
          </w:p>
        </w:tc>
      </w:tr>
      <w:tr w:rsidR="006643CA" w:rsidRPr="00255AB2" w14:paraId="1E3DC604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FEF1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ard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uintan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46F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E67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866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88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641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EAC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F00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183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6643CA" w:rsidRPr="00255AB2" w14:paraId="1AF0D5A9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37B5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ard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xerampelin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F3B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BE7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9A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BFF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C20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ED2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682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67F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9</w:t>
            </w:r>
          </w:p>
        </w:tc>
      </w:tr>
      <w:tr w:rsidR="006643CA" w:rsidRPr="00255AB2" w14:paraId="3F128ED9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8731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elecopsi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engei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31A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A44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6FB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887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496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CE8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50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7BD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</w:tr>
      <w:tr w:rsidR="006643CA" w:rsidRPr="00255AB2" w14:paraId="6DF370EA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F233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elecopsi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culp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606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FD8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0C4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7FF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285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E7F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090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255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6643CA" w:rsidRPr="00255AB2" w14:paraId="404227CD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B9F2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elegrin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flavipe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32F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BE9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A1C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B7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0C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C71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65B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466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643CA" w:rsidRPr="00255AB2" w14:paraId="5D6B54DA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AE67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elegrin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ontan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717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07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15D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A2A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D58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903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497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897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3FCD3FF4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517E" w14:textId="1A0423E2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hilodrom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erni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FBF4" w14:textId="2BE156D1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ADCA" w14:textId="7ECC4EDD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8D24E" w14:textId="7EFA644D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F5D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39F5" w14:textId="66E6CD1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161D" w14:textId="3F56D395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C3387" w14:textId="00FFC802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761E" w14:textId="6FA8B62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62E5F10B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4238" w14:textId="36604C83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irat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yzantae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24A1" w14:textId="2763FCE8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F680" w14:textId="41EA166A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6751" w14:textId="4C6ABAF2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479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82C4" w14:textId="3592B8F8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45EF" w14:textId="58CEE0E0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6CC86" w14:textId="1395E8F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1455" w14:textId="7916FB4F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643CA" w:rsidRPr="00255AB2" w14:paraId="1986886D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7263" w14:textId="01B3ECA8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ityophan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ubarctic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106C5" w14:textId="6E8A8C52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A65B" w14:textId="543614D6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D564" w14:textId="39CA27A4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191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9226" w14:textId="1B5F868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BE8F" w14:textId="3AB81174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82614" w14:textId="42825C04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99498" w14:textId="1E10ED3B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643CA" w:rsidRPr="00255AB2" w14:paraId="68DBC3D6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FE25E" w14:textId="0A69B9DE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ocadicnemi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ccidental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BE246" w14:textId="150C2D6D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8520" w14:textId="0F3775C8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F378" w14:textId="5DAE428F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0A1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F5FAE" w14:textId="013C5E0A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7BD1" w14:textId="03F0634E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C016" w14:textId="381E4742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10E9" w14:textId="7CA07C7B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9</w:t>
            </w:r>
          </w:p>
        </w:tc>
      </w:tr>
      <w:tr w:rsidR="006643CA" w:rsidRPr="00255AB2" w14:paraId="7B1B8D15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6E0F" w14:textId="33D482E8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orrhomm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errestre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D6CB" w14:textId="7AAEBA72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FD11" w14:textId="1C33A226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4E6A" w14:textId="03E053AA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1F2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C3C0B" w14:textId="4FF65BA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24CB" w14:textId="3926E6AB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85CA" w14:textId="246BEF29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94F0" w14:textId="5BC2C4D8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6643CA" w:rsidRPr="00255AB2" w14:paraId="6C4B94F6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DE20F" w14:textId="61D75992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Robert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fusc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0C67" w14:textId="1D94149A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92AD" w14:textId="54E7144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C6BA" w14:textId="400130A5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572D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539A" w14:textId="08B40FC6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2413" w14:textId="7ECDCCA2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9A4E" w14:textId="38305B69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A562" w14:textId="322FAF06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6643CA" w:rsidRPr="00255AB2" w14:paraId="73F793E4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AE23" w14:textId="6A5A57E3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Rugathod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uranti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6B67" w14:textId="26EA9015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1D77" w14:textId="0FA64FB2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85046" w14:textId="7A4C1FE0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527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77B1" w14:textId="556FC7C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9572" w14:textId="3C4F798E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0F94" w14:textId="4FF6FDC6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78073" w14:textId="51726FD1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6</w:t>
            </w:r>
          </w:p>
        </w:tc>
      </w:tr>
      <w:tr w:rsidR="006643CA" w:rsidRPr="00255AB2" w14:paraId="02B1EC77" w14:textId="77777777" w:rsidTr="006643CA">
        <w:trPr>
          <w:gridAfter w:val="1"/>
          <w:wAfter w:w="752" w:type="dxa"/>
          <w:trHeight w:val="285"/>
        </w:trPr>
        <w:tc>
          <w:tcPr>
            <w:tcW w:w="97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A3243B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Supplementary Table S2</w:t>
            </w: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. </w:t>
            </w:r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ontinued.</w:t>
            </w:r>
          </w:p>
        </w:tc>
      </w:tr>
      <w:tr w:rsidR="006643CA" w:rsidRPr="00255AB2" w14:paraId="20D7C121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3C9C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3366" w14:textId="77777777" w:rsidR="006643CA" w:rsidRPr="00255AB2" w:rsidRDefault="006643CA" w:rsidP="00664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tur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8AE0" w14:textId="77777777" w:rsidR="006643CA" w:rsidRPr="00255AB2" w:rsidRDefault="006643CA" w:rsidP="00664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7D67" w14:textId="77777777" w:rsidR="006643CA" w:rsidRPr="00255AB2" w:rsidRDefault="006643CA" w:rsidP="00664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generatin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C3F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6643CA" w:rsidRPr="00255AB2" w14:paraId="1AF51382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8DAE5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236B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D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AEFA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220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B352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294A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683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0F1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D1B8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43CA" w:rsidRPr="00255AB2" w14:paraId="682B0332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2968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Rugathod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expunctat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534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6BC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EEB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8E0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553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E72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BA4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5B0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6643CA" w:rsidRPr="00255AB2" w14:paraId="133BF527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9092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cias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ubi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111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C0A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897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3AD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8B0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F48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350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917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77D873C4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87FF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cias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runcat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2FA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263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764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5B8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18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4AC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C0B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8B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6643CA" w:rsidRPr="00255AB2" w14:paraId="268BB792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0B22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cironi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arsal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F2F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35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06D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7E2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F35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218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187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D17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6643CA" w:rsidRPr="00255AB2" w14:paraId="72F8D4D7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20BF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cotinotyl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acer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2EE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525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B7D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945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5EC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4F8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F57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AC2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6643CA" w:rsidRPr="00255AB2" w14:paraId="5A699554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2E4C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emiljicol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btus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EC8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E05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B3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024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CE8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28F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807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554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05B0F2AD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A01E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isic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pert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684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58C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E25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52C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B6B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727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0E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A43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6643CA" w:rsidRPr="00255AB2" w14:paraId="30CA55B7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8886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isi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rotund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66E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81D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021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446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527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A56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72D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BFC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1191FD39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2332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issicott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ontan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2D9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364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D50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215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341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36C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8E8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0FE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</w:t>
            </w:r>
          </w:p>
        </w:tc>
      </w:tr>
      <w:tr w:rsidR="006643CA" w:rsidRPr="00255AB2" w14:paraId="5B9F80E1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2C94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tyloctetor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staviv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FE6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CBE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63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A78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FAA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672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5F1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F56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643CA" w:rsidRPr="00255AB2" w14:paraId="118192A0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95F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apinocyb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ameroni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1EF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A2B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C89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2E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95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EFA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F47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5DC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6643CA" w:rsidRPr="00255AB2" w14:paraId="532C9237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D1FA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apinocyb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prim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331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004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68F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4B5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05A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4CA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87F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251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6917CECE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2929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apinocyb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simplex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FA4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AE0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A89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DB4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194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84E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F41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31A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2A403FDF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9292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etragnath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versicolor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CDC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CE0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778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242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AE4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8F2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649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24B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67451F72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1B1C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hanat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formicin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FDD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77A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107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68D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EDA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D97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330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6A6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7E2EACC5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3D57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heridiidae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impressum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262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36B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5CE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FF6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E55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D77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545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116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2E460724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0F8E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heridion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ohlerti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9C8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5D4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3BA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1FA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28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A3C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279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10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4B5F4425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C93E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ibell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aritim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2F3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DC5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F35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223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1D6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EEC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2E6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F50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5EB2A5A2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0C2C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ibell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oblongu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A77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2B8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268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B0E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00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A53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42C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541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4E2C17B5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294C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itanoec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nival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C3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696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8BE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F86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BC7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5B6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4CE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E76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2CC57264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6AED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rochos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erricol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B65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73A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FEF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464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040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674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9D0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030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6643CA" w:rsidRPr="00255AB2" w14:paraId="1C7A4BA4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3A2D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unagyn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ebil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DA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966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043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14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084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301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AC1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97A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6643CA" w:rsidRPr="00255AB2" w14:paraId="671816EB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9CFD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Vermont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horaci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483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2EB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A45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FF4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979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6B2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A07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F0C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6643CA" w:rsidRPr="00255AB2" w14:paraId="66D7B6AA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2A7C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imakens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AD3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EC7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C17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AE1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D40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7CB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409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5DE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4C885417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727E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rctic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4AB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A9D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7DD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67B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A8D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70F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2E3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D66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6643CA" w:rsidRPr="00255AB2" w14:paraId="3DEB1CAA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C243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trotibial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37E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FE7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16D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EAE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CEB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606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0BD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D7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1</w:t>
            </w:r>
          </w:p>
        </w:tc>
      </w:tr>
      <w:tr w:rsidR="006643CA" w:rsidRPr="00255AB2" w14:paraId="3E1B5200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7A33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uranticep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EB9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E90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72B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4AD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40C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1C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BF4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FA8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643CA" w:rsidRPr="00255AB2" w14:paraId="2DF66C7C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EBF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astane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C99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CB1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91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3D0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2B4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FDF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DFA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6F4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4</w:t>
            </w:r>
          </w:p>
        </w:tc>
      </w:tr>
      <w:tr w:rsidR="006643CA" w:rsidRPr="00255AB2" w14:paraId="57FAC376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9B99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ommun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328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EE6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00A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7C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8C3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174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59E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117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3</w:t>
            </w:r>
          </w:p>
        </w:tc>
      </w:tr>
      <w:tr w:rsidR="006643CA" w:rsidRPr="00255AB2" w14:paraId="175C9439" w14:textId="77777777" w:rsidTr="006643CA">
        <w:trPr>
          <w:gridAfter w:val="1"/>
          <w:wAfter w:w="752" w:type="dxa"/>
          <w:trHeight w:val="163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97489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uspidat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brevicul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907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509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9A8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250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239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1BD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AE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390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6643CA" w:rsidRPr="00255AB2" w14:paraId="459A51D5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02C8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irec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95B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45E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802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BB0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95C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703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036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CE2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1</w:t>
            </w:r>
          </w:p>
        </w:tc>
      </w:tr>
      <w:tr w:rsidR="006643CA" w:rsidRPr="00255AB2" w14:paraId="114A9A38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43E7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exigu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17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10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E68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618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40C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942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FDD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71E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6643CA" w:rsidRPr="00255AB2" w14:paraId="62034961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967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fallax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741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562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669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A1A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415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6C9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67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D00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7307F053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F318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karpinskii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A5E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568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71C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7E4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EAC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48E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AEB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8D4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</w:t>
            </w:r>
          </w:p>
        </w:tc>
      </w:tr>
      <w:tr w:rsidR="006643CA" w:rsidRPr="00255AB2" w14:paraId="79F43051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92F2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kochi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0BE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98E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613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EA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48C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E5E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F6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3DA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2C7184B5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8EE9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lepid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415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42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28F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9BF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45E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431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47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58C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537CDDF6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EE1F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minu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0F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367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D0F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536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5F3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BCE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211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5A0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643CA" w:rsidRPr="00255AB2" w14:paraId="2D811057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3398F" w14:textId="3ED5CAF6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alllid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CF4E" w14:textId="2AD8146A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D18E" w14:textId="3E93E034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15EB" w14:textId="4A0CFF7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DB05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2B685" w14:textId="6FB214A8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0001" w14:textId="1DCF5E5B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A1197" w14:textId="37637D22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17E8E" w14:textId="7EC4646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58995954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A2A9" w14:textId="4F4CC891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spiral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0B0E" w14:textId="4FB733F9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F3E0" w14:textId="4251B45E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D9F69" w14:textId="53815CFA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3A1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4280" w14:textId="24D8D311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0BEE" w14:textId="2D25EA66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84B9" w14:textId="229E1FE0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9030" w14:textId="27399F88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643CA" w:rsidRPr="00255AB2" w14:paraId="021BEA24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E995" w14:textId="68A9DEFF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tricorn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B7C4" w14:textId="57DCDE7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D4B7" w14:textId="4F5032EE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7235B" w14:textId="52BEC64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40B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5A1C" w14:textId="7BC96842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4D5D7" w14:textId="78B19D5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61A4" w14:textId="50EE0C10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7D76" w14:textId="5751AC96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6643CA" w:rsidRPr="00255AB2" w14:paraId="422A417C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22B7E" w14:textId="7356CA1C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e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vigilax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2E07" w14:textId="63948948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CEA7" w14:textId="54638BC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19AA3" w14:textId="09F5944E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1B0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F39E" w14:textId="2D472D5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D0B7" w14:textId="1EA3DEAB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A791" w14:textId="0FA1FB19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2A28" w14:textId="542AB1AB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643CA" w:rsidRPr="00255AB2" w14:paraId="659E25D6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69DB" w14:textId="04EEC0D2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Walckenari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direc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AB9D" w14:textId="5667E7A5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4A3A" w14:textId="6B2E76F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62A6" w14:textId="70979DC6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A2A0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69CB" w14:textId="038CBB6E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785F" w14:textId="48FF203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B65F" w14:textId="7E847D41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1687" w14:textId="3BC61030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2E73DFEF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790D" w14:textId="3867D8BB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Xystic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canadens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6E0A8" w14:textId="02F248DE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6D77" w14:textId="23E2125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3F4E" w14:textId="32E65519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5B5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07CD" w14:textId="495B611F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B0C3A" w14:textId="51A9AF36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F538" w14:textId="75B3995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519D" w14:textId="060F4A19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2</w:t>
            </w:r>
          </w:p>
        </w:tc>
      </w:tr>
      <w:tr w:rsidR="006643CA" w:rsidRPr="00255AB2" w14:paraId="360FC587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6C7A" w14:textId="02828BFF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Xystic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elliptic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3E8A" w14:textId="654171E1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1325" w14:textId="1ABAA015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3235" w14:textId="049BF9D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E4D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A775" w14:textId="6ECD112F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F272" w14:textId="4C1934FB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C911" w14:textId="7E12533A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8039" w14:textId="200FD44E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6643CA" w:rsidRPr="00255AB2" w14:paraId="77587C06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9613" w14:textId="1A506E1C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Xystic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emertoni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1C0F" w14:textId="1A9CDD60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5E63" w14:textId="0EE55E01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EE61" w14:textId="105413B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E71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2DC0" w14:textId="04846A8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1B23" w14:textId="66F6C4B5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AEE8" w14:textId="23E53889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E606" w14:textId="2BB69F0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</w:t>
            </w:r>
          </w:p>
        </w:tc>
      </w:tr>
      <w:tr w:rsidR="006643CA" w:rsidRPr="00255AB2" w14:paraId="1A580CC4" w14:textId="77777777" w:rsidTr="00B37E5E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515E0" w14:textId="17FEF542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Xystic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luctuos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5211E" w14:textId="2B139D2D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46793" w14:textId="2A8183AB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626A0" w14:textId="45A4F310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34B91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AE8A71" w14:textId="640D92A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1E307" w14:textId="77BF71A5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F2C15" w14:textId="0677BF81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ADF5F" w14:textId="3AFA7561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6643CA" w:rsidRPr="00255AB2" w14:paraId="5D9A5C1F" w14:textId="77777777" w:rsidTr="00B37E5E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E7918" w14:textId="3575E8F3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Xysticu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obscuru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868E8" w14:textId="07767C89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D684C" w14:textId="67944778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6E130" w14:textId="3E86AD2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99D0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A8816" w14:textId="4FAE3E03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3A3B4" w14:textId="6A8DC870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BF45B" w14:textId="5C4F583D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9F0DF" w14:textId="6AF8F70C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6643CA" w:rsidRPr="00255AB2" w14:paraId="7BB56F06" w14:textId="77777777" w:rsidTr="00B37E5E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76A3A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F22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E67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09D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ABC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412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CB71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A3E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DDD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6643CA" w:rsidRPr="00255AB2" w14:paraId="4934CBA1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24EC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79B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C87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16C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3F44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B24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95B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E58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E67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6643CA" w:rsidRPr="00255AB2" w14:paraId="7BBA6BD9" w14:textId="77777777" w:rsidTr="006643CA">
        <w:trPr>
          <w:gridAfter w:val="1"/>
          <w:wAfter w:w="752" w:type="dxa"/>
          <w:trHeight w:val="285"/>
        </w:trPr>
        <w:tc>
          <w:tcPr>
            <w:tcW w:w="97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BFB08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upplementary Table S2</w:t>
            </w: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. </w:t>
            </w:r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Continued.</w:t>
            </w:r>
          </w:p>
        </w:tc>
      </w:tr>
      <w:tr w:rsidR="006643CA" w:rsidRPr="00255AB2" w14:paraId="48DA0B56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4D1B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2E697" w14:textId="77777777" w:rsidR="006643CA" w:rsidRPr="00255AB2" w:rsidRDefault="006643CA" w:rsidP="00664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tur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0A45" w14:textId="77777777" w:rsidR="006643CA" w:rsidRPr="00255AB2" w:rsidRDefault="006643CA" w:rsidP="00664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7C39E" w14:textId="77777777" w:rsidR="006643CA" w:rsidRPr="00255AB2" w:rsidRDefault="006643CA" w:rsidP="00664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generatin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7A5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6643CA" w:rsidRPr="00255AB2" w14:paraId="5D3D57B9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1B0C4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36D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D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F44F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E14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2B00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759D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D636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CC38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55F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43CA" w:rsidRPr="00255AB2" w14:paraId="27326A73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3961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Zelo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fratri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1D7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7FA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00B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E297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959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C0C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AD5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F58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6643CA" w:rsidRPr="00255AB2" w14:paraId="3E91D91C" w14:textId="77777777" w:rsidTr="006643CA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78BF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Zelotes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puritanu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F5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D2F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8E3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EC8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6B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473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EA6B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DCF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643CA" w:rsidRPr="00255AB2" w14:paraId="42A2F024" w14:textId="77777777" w:rsidTr="00B37E5E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2E308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Zornella</w:t>
            </w:r>
            <w:proofErr w:type="spellEnd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55AB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GB"/>
              </w:rPr>
              <w:t>armata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9E4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9A5A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E4E0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580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D78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06CF2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0795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D1C4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5</w:t>
            </w:r>
          </w:p>
        </w:tc>
      </w:tr>
      <w:tr w:rsidR="006643CA" w:rsidRPr="00255AB2" w14:paraId="42EBA2AC" w14:textId="77777777" w:rsidTr="00B37E5E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2D58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umber of individuals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608F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34C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8BA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7B90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05A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0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9B7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6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59D4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46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E5B1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72</w:t>
            </w:r>
          </w:p>
        </w:tc>
      </w:tr>
      <w:tr w:rsidR="006643CA" w:rsidRPr="00255AB2" w14:paraId="4B451638" w14:textId="77777777" w:rsidTr="00B37E5E">
        <w:trPr>
          <w:gridAfter w:val="1"/>
          <w:wAfter w:w="752" w:type="dxa"/>
          <w:trHeight w:val="285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C8590" w14:textId="77777777" w:rsidR="006643CA" w:rsidRPr="00255AB2" w:rsidRDefault="006643CA" w:rsidP="006643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umber of specie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C06E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EEAA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75A3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9C2F5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91B8C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2D54D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DC629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EEE8" w14:textId="77777777" w:rsidR="006643CA" w:rsidRPr="00255AB2" w:rsidRDefault="006643CA" w:rsidP="006643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AB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3</w:t>
            </w:r>
          </w:p>
        </w:tc>
      </w:tr>
    </w:tbl>
    <w:p w14:paraId="34723750" w14:textId="77777777" w:rsidR="00157EFD" w:rsidRPr="00255AB2" w:rsidRDefault="00157EFD">
      <w:pPr>
        <w:rPr>
          <w:rFonts w:cstheme="minorHAnsi"/>
        </w:rPr>
      </w:pPr>
    </w:p>
    <w:sectPr w:rsidR="00157EFD" w:rsidRPr="00255AB2" w:rsidSect="006643CA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7BFE6" w14:textId="77777777" w:rsidR="006643CA" w:rsidRDefault="006643CA" w:rsidP="006643CA">
      <w:pPr>
        <w:spacing w:after="0" w:line="240" w:lineRule="auto"/>
      </w:pPr>
      <w:r>
        <w:separator/>
      </w:r>
    </w:p>
  </w:endnote>
  <w:endnote w:type="continuationSeparator" w:id="0">
    <w:p w14:paraId="40C81069" w14:textId="77777777" w:rsidR="006643CA" w:rsidRDefault="006643CA" w:rsidP="00664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12E7D8" w14:textId="77777777" w:rsidR="006643CA" w:rsidRDefault="006643CA" w:rsidP="006643CA">
      <w:pPr>
        <w:spacing w:after="0" w:line="240" w:lineRule="auto"/>
      </w:pPr>
      <w:r>
        <w:separator/>
      </w:r>
    </w:p>
  </w:footnote>
  <w:footnote w:type="continuationSeparator" w:id="0">
    <w:p w14:paraId="11E9AFE9" w14:textId="77777777" w:rsidR="006643CA" w:rsidRDefault="006643CA" w:rsidP="006643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9054D" w14:textId="6513A9AF" w:rsidR="006643CA" w:rsidRDefault="00255AB2">
    <w:pPr>
      <w:pStyle w:val="Header"/>
    </w:pPr>
    <w:r>
      <w:t>Oxbrough et al 2018 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EFD"/>
    <w:rsid w:val="00157EFD"/>
    <w:rsid w:val="00255AB2"/>
    <w:rsid w:val="006643CA"/>
    <w:rsid w:val="008F196D"/>
    <w:rsid w:val="00B3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BE5F2"/>
  <w15:chartTrackingRefBased/>
  <w15:docId w15:val="{E3C22EDE-CD06-49C6-B016-084DE8FFD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7EF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7EFD"/>
    <w:rPr>
      <w:color w:val="954F72"/>
      <w:u w:val="single"/>
    </w:rPr>
  </w:style>
  <w:style w:type="paragraph" w:customStyle="1" w:styleId="msonormal0">
    <w:name w:val="msonormal"/>
    <w:basedOn w:val="Normal"/>
    <w:rsid w:val="00157E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157EF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n-GB"/>
    </w:rPr>
  </w:style>
  <w:style w:type="paragraph" w:customStyle="1" w:styleId="font5">
    <w:name w:val="font5"/>
    <w:basedOn w:val="Normal"/>
    <w:rsid w:val="00157EF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lang w:eastAsia="en-GB"/>
    </w:rPr>
  </w:style>
  <w:style w:type="paragraph" w:customStyle="1" w:styleId="font6">
    <w:name w:val="font6"/>
    <w:basedOn w:val="Normal"/>
    <w:rsid w:val="00157EF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63">
    <w:name w:val="xl63"/>
    <w:basedOn w:val="Normal"/>
    <w:rsid w:val="00157E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157EFD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57EF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57E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7">
    <w:name w:val="xl67"/>
    <w:basedOn w:val="Normal"/>
    <w:rsid w:val="00157EF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8">
    <w:name w:val="xl68"/>
    <w:basedOn w:val="Normal"/>
    <w:rsid w:val="00157E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157EF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57EF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64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3CA"/>
  </w:style>
  <w:style w:type="paragraph" w:styleId="Footer">
    <w:name w:val="footer"/>
    <w:basedOn w:val="Normal"/>
    <w:link w:val="FooterChar"/>
    <w:uiPriority w:val="99"/>
    <w:unhideWhenUsed/>
    <w:rsid w:val="00664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96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77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Oxbrough</dc:creator>
  <cp:keywords/>
  <dc:description/>
  <cp:lastModifiedBy>Anne Oxbrough</cp:lastModifiedBy>
  <cp:revision>3</cp:revision>
  <dcterms:created xsi:type="dcterms:W3CDTF">2018-06-16T08:09:00Z</dcterms:created>
  <dcterms:modified xsi:type="dcterms:W3CDTF">2018-10-15T18:18:00Z</dcterms:modified>
</cp:coreProperties>
</file>